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E5637" w14:textId="3C30226A" w:rsidR="00180E30" w:rsidRPr="00996DA8" w:rsidRDefault="005720CF" w:rsidP="005720CF">
      <w:pPr>
        <w:jc w:val="center"/>
        <w:rPr>
          <w:rFonts w:cstheme="minorHAnsi"/>
        </w:rPr>
      </w:pPr>
      <w:r w:rsidRPr="00996DA8">
        <w:rPr>
          <w:rFonts w:cstheme="minorHAnsi"/>
        </w:rPr>
        <w:t>Interview Guide</w:t>
      </w:r>
    </w:p>
    <w:p w14:paraId="1DA512D4" w14:textId="60D00C15" w:rsidR="005C74A1" w:rsidRPr="00996DA8" w:rsidRDefault="005C74A1" w:rsidP="005720CF">
      <w:pPr>
        <w:jc w:val="center"/>
        <w:rPr>
          <w:rFonts w:cstheme="minorHAnsi"/>
        </w:rPr>
      </w:pPr>
    </w:p>
    <w:p w14:paraId="603479CF" w14:textId="77777777" w:rsidR="005C74A1" w:rsidRPr="00996DA8" w:rsidRDefault="005C74A1" w:rsidP="005C74A1">
      <w:pPr>
        <w:rPr>
          <w:rFonts w:cstheme="minorHAnsi"/>
          <w:b/>
          <w:bCs/>
          <w:sz w:val="22"/>
          <w:szCs w:val="22"/>
        </w:rPr>
      </w:pPr>
      <w:r w:rsidRPr="00996DA8">
        <w:rPr>
          <w:rFonts w:cstheme="minorHAnsi"/>
          <w:b/>
          <w:bCs/>
          <w:sz w:val="22"/>
          <w:szCs w:val="22"/>
        </w:rPr>
        <w:t>Grand Question:</w:t>
      </w:r>
    </w:p>
    <w:p w14:paraId="5831D204" w14:textId="77777777" w:rsidR="005C74A1" w:rsidRPr="00996DA8" w:rsidRDefault="005C74A1" w:rsidP="005C74A1">
      <w:pPr>
        <w:rPr>
          <w:rFonts w:cstheme="minorHAnsi"/>
          <w:sz w:val="22"/>
          <w:szCs w:val="22"/>
        </w:rPr>
      </w:pPr>
      <w:r w:rsidRPr="00996DA8">
        <w:rPr>
          <w:rFonts w:cstheme="minorHAnsi"/>
          <w:sz w:val="22"/>
          <w:szCs w:val="22"/>
        </w:rPr>
        <w:t xml:space="preserve">What are the lived </w:t>
      </w:r>
      <w:bookmarkStart w:id="0" w:name="_GoBack"/>
      <w:bookmarkEnd w:id="0"/>
      <w:r w:rsidRPr="00996DA8">
        <w:rPr>
          <w:rFonts w:cstheme="minorHAnsi"/>
          <w:sz w:val="22"/>
          <w:szCs w:val="22"/>
        </w:rPr>
        <w:t xml:space="preserve">experiences of individuals with TBI with workplace performance in the presence of distractions? </w:t>
      </w:r>
    </w:p>
    <w:p w14:paraId="286C5CE5" w14:textId="77777777" w:rsidR="005C74A1" w:rsidRPr="00996DA8" w:rsidRDefault="005C74A1" w:rsidP="005C74A1">
      <w:pPr>
        <w:rPr>
          <w:rFonts w:asciiTheme="minorBidi" w:hAnsiTheme="min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35"/>
        <w:gridCol w:w="2568"/>
        <w:gridCol w:w="2361"/>
        <w:gridCol w:w="2186"/>
      </w:tblGrid>
      <w:tr w:rsidR="00996DA8" w:rsidRPr="00996DA8" w14:paraId="1B7A2ED9" w14:textId="200D8EAB" w:rsidTr="00341D3A">
        <w:tc>
          <w:tcPr>
            <w:tcW w:w="2235" w:type="dxa"/>
          </w:tcPr>
          <w:p w14:paraId="541C44AD" w14:textId="4A7D0A9C" w:rsidR="00341D3A" w:rsidRPr="00996DA8" w:rsidRDefault="00341D3A" w:rsidP="005720CF">
            <w:pPr>
              <w:rPr>
                <w:rFonts w:cstheme="minorHAnsi"/>
                <w:b/>
                <w:bCs/>
              </w:rPr>
            </w:pPr>
            <w:r w:rsidRPr="00996DA8">
              <w:rPr>
                <w:rFonts w:cstheme="minorHAnsi"/>
                <w:b/>
                <w:bCs/>
              </w:rPr>
              <w:t>Primary Question</w:t>
            </w:r>
          </w:p>
        </w:tc>
        <w:tc>
          <w:tcPr>
            <w:tcW w:w="2568" w:type="dxa"/>
          </w:tcPr>
          <w:p w14:paraId="5B8385B3" w14:textId="2BAEF1D2" w:rsidR="00341D3A" w:rsidRPr="00996DA8" w:rsidRDefault="00341D3A" w:rsidP="005720CF">
            <w:pPr>
              <w:rPr>
                <w:rFonts w:cstheme="minorHAnsi"/>
                <w:b/>
                <w:bCs/>
              </w:rPr>
            </w:pPr>
            <w:r w:rsidRPr="00996DA8">
              <w:rPr>
                <w:rFonts w:cstheme="minorHAnsi"/>
                <w:b/>
                <w:bCs/>
              </w:rPr>
              <w:t>Sub-Question</w:t>
            </w:r>
          </w:p>
        </w:tc>
        <w:tc>
          <w:tcPr>
            <w:tcW w:w="2361" w:type="dxa"/>
          </w:tcPr>
          <w:p w14:paraId="5FAD1099" w14:textId="4CE87CFA" w:rsidR="00341D3A" w:rsidRPr="00996DA8" w:rsidRDefault="00341D3A" w:rsidP="005720CF">
            <w:pPr>
              <w:rPr>
                <w:rFonts w:cstheme="minorHAnsi"/>
                <w:b/>
                <w:bCs/>
              </w:rPr>
            </w:pPr>
            <w:r w:rsidRPr="00996DA8">
              <w:rPr>
                <w:rFonts w:cstheme="minorHAnsi"/>
                <w:b/>
                <w:bCs/>
              </w:rPr>
              <w:t>Sub-Question</w:t>
            </w:r>
          </w:p>
        </w:tc>
        <w:tc>
          <w:tcPr>
            <w:tcW w:w="2186" w:type="dxa"/>
          </w:tcPr>
          <w:p w14:paraId="4326E7B9" w14:textId="4564F453" w:rsidR="00341D3A" w:rsidRPr="00996DA8" w:rsidRDefault="00341D3A" w:rsidP="005720CF">
            <w:pPr>
              <w:rPr>
                <w:rFonts w:cstheme="minorHAnsi"/>
                <w:b/>
                <w:bCs/>
              </w:rPr>
            </w:pPr>
            <w:r w:rsidRPr="00996DA8">
              <w:rPr>
                <w:rFonts w:cstheme="minorHAnsi"/>
                <w:b/>
                <w:bCs/>
              </w:rPr>
              <w:t>Sub-Question</w:t>
            </w:r>
          </w:p>
        </w:tc>
      </w:tr>
      <w:tr w:rsidR="00996DA8" w:rsidRPr="00996DA8" w14:paraId="0A98BECA" w14:textId="77777777" w:rsidTr="00341D3A">
        <w:tc>
          <w:tcPr>
            <w:tcW w:w="2235" w:type="dxa"/>
          </w:tcPr>
          <w:p w14:paraId="72C1CC34" w14:textId="445BFF00" w:rsidR="00BF2C71" w:rsidRPr="00996DA8" w:rsidRDefault="00BF2C71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>What jobs or volunteer activities have you done since your injury?</w:t>
            </w:r>
          </w:p>
        </w:tc>
        <w:tc>
          <w:tcPr>
            <w:tcW w:w="2568" w:type="dxa"/>
          </w:tcPr>
          <w:p w14:paraId="0FC3D783" w14:textId="27E1B072" w:rsidR="00BF2C71" w:rsidRPr="00996DA8" w:rsidRDefault="00BF2C71" w:rsidP="005720CF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>Can you describe the types of environments these were in?</w:t>
            </w:r>
          </w:p>
        </w:tc>
        <w:tc>
          <w:tcPr>
            <w:tcW w:w="2361" w:type="dxa"/>
          </w:tcPr>
          <w:p w14:paraId="672F705D" w14:textId="7F09F5C6" w:rsidR="00BF2C71" w:rsidRPr="00996DA8" w:rsidRDefault="00BF2C71" w:rsidP="005720C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86" w:type="dxa"/>
          </w:tcPr>
          <w:p w14:paraId="21F68D55" w14:textId="77777777" w:rsidR="00BF2C71" w:rsidRPr="00996DA8" w:rsidRDefault="00BF2C71" w:rsidP="005720CF">
            <w:pPr>
              <w:rPr>
                <w:rFonts w:cstheme="minorHAnsi"/>
              </w:rPr>
            </w:pPr>
          </w:p>
        </w:tc>
      </w:tr>
      <w:tr w:rsidR="00996DA8" w:rsidRPr="00996DA8" w14:paraId="5FC76164" w14:textId="4694877D" w:rsidTr="00341D3A">
        <w:tc>
          <w:tcPr>
            <w:tcW w:w="2235" w:type="dxa"/>
          </w:tcPr>
          <w:p w14:paraId="2A862540" w14:textId="27E5A6A6" w:rsidR="00341D3A" w:rsidRPr="00996DA8" w:rsidRDefault="00216263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>Do you feel that your workplace environment affects your productivity</w:t>
            </w:r>
            <w:r w:rsidR="00341D3A" w:rsidRPr="00996DA8">
              <w:rPr>
                <w:rFonts w:cstheme="minorHAnsi"/>
                <w:sz w:val="22"/>
                <w:szCs w:val="22"/>
              </w:rPr>
              <w:t>?</w:t>
            </w:r>
            <w:r w:rsidRPr="00996DA8">
              <w:rPr>
                <w:rFonts w:cstheme="minorHAnsi"/>
                <w:sz w:val="22"/>
                <w:szCs w:val="22"/>
              </w:rPr>
              <w:t xml:space="preserve"> Does it help or hinder?</w:t>
            </w:r>
          </w:p>
          <w:p w14:paraId="3963F3A1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568" w:type="dxa"/>
          </w:tcPr>
          <w:p w14:paraId="4A863530" w14:textId="3999C326" w:rsidR="00341D3A" w:rsidRPr="00996DA8" w:rsidRDefault="00EA02D9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</w:rPr>
              <w:t>What are the aspects of work that are distracting?</w:t>
            </w:r>
            <w:r w:rsidRPr="00996DA8">
              <w:rPr>
                <w:rFonts w:cstheme="minorHAnsi"/>
                <w:sz w:val="22"/>
                <w:szCs w:val="22"/>
              </w:rPr>
              <w:t xml:space="preserve"> </w:t>
            </w:r>
            <w:r w:rsidR="00341D3A" w:rsidRPr="00996DA8">
              <w:rPr>
                <w:rFonts w:cstheme="minorHAnsi"/>
                <w:sz w:val="22"/>
                <w:szCs w:val="22"/>
              </w:rPr>
              <w:t>(Prompt- visual (items in your environment), or auditory</w:t>
            </w:r>
            <w:r w:rsidR="000E6623" w:rsidRPr="00996DA8">
              <w:rPr>
                <w:rFonts w:cstheme="minorHAnsi"/>
                <w:sz w:val="22"/>
                <w:szCs w:val="22"/>
              </w:rPr>
              <w:t xml:space="preserve"> </w:t>
            </w:r>
            <w:r w:rsidR="00341D3A" w:rsidRPr="00996DA8">
              <w:rPr>
                <w:rFonts w:cstheme="minorHAnsi"/>
                <w:sz w:val="22"/>
                <w:szCs w:val="22"/>
              </w:rPr>
              <w:t>(other co-workers, customers, radio, machines))</w:t>
            </w:r>
          </w:p>
        </w:tc>
        <w:tc>
          <w:tcPr>
            <w:tcW w:w="2361" w:type="dxa"/>
          </w:tcPr>
          <w:p w14:paraId="19B35A24" w14:textId="46057DB7" w:rsidR="00341D3A" w:rsidRPr="00996DA8" w:rsidRDefault="00EA02D9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</w:rPr>
              <w:t>How do these distractions affect you or your work specifically?</w:t>
            </w:r>
          </w:p>
        </w:tc>
        <w:tc>
          <w:tcPr>
            <w:tcW w:w="2186" w:type="dxa"/>
          </w:tcPr>
          <w:p w14:paraId="4B1E93BC" w14:textId="0932D0F0" w:rsidR="00341D3A" w:rsidRPr="00996DA8" w:rsidRDefault="00EA02D9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</w:rPr>
              <w:t>What is the most significant distraction? Why?</w:t>
            </w:r>
          </w:p>
        </w:tc>
      </w:tr>
      <w:tr w:rsidR="00996DA8" w:rsidRPr="00996DA8" w14:paraId="0B034F02" w14:textId="6F167E84" w:rsidTr="00341D3A">
        <w:tc>
          <w:tcPr>
            <w:tcW w:w="2235" w:type="dxa"/>
          </w:tcPr>
          <w:p w14:paraId="7EF0267F" w14:textId="6EA6B6D2" w:rsidR="00341D3A" w:rsidRPr="00996DA8" w:rsidRDefault="00EA02D9" w:rsidP="00EA02D9">
            <w:pPr>
              <w:rPr>
                <w:rFonts w:cstheme="minorHAnsi"/>
              </w:rPr>
            </w:pPr>
            <w:r w:rsidRPr="00996DA8">
              <w:rPr>
                <w:rFonts w:cstheme="minorHAnsi"/>
                <w:sz w:val="22"/>
                <w:szCs w:val="22"/>
              </w:rPr>
              <w:t>What tasks make you more or less distracted? (Prompt-tasks that require you to be in a busy environment, talking with multiple people at once, tasks that require mental math or problem solving)</w:t>
            </w:r>
          </w:p>
        </w:tc>
        <w:tc>
          <w:tcPr>
            <w:tcW w:w="2568" w:type="dxa"/>
          </w:tcPr>
          <w:p w14:paraId="5E01C8ED" w14:textId="3B2566DE" w:rsidR="00341D3A" w:rsidRPr="00996DA8" w:rsidRDefault="00EA02D9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  <w:sz w:val="22"/>
                <w:szCs w:val="22"/>
              </w:rPr>
              <w:t>Are there certain times of the day where your environment is less or more distracting? (Prompt-mornings, afternoons, before the place of business opens to the public)</w:t>
            </w:r>
          </w:p>
        </w:tc>
        <w:tc>
          <w:tcPr>
            <w:tcW w:w="2361" w:type="dxa"/>
          </w:tcPr>
          <w:p w14:paraId="0586106E" w14:textId="5E1E9623" w:rsidR="00341D3A" w:rsidRPr="00996DA8" w:rsidRDefault="00EA02D9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  <w:sz w:val="22"/>
                <w:szCs w:val="22"/>
              </w:rPr>
              <w:t>What are the general consequences for being distracted at work? (Prompt-Individual, being late completing work tasks, errors on work tasks. Professional-write ups from boss, disagreements with co-workers)</w:t>
            </w:r>
          </w:p>
        </w:tc>
        <w:tc>
          <w:tcPr>
            <w:tcW w:w="2186" w:type="dxa"/>
          </w:tcPr>
          <w:p w14:paraId="4D008B62" w14:textId="5672ADDB" w:rsidR="00341D3A" w:rsidRPr="00996DA8" w:rsidRDefault="00341D3A" w:rsidP="005720C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6DA8" w:rsidRPr="00996DA8" w14:paraId="50384D00" w14:textId="28F00B24" w:rsidTr="00341D3A">
        <w:tc>
          <w:tcPr>
            <w:tcW w:w="2235" w:type="dxa"/>
          </w:tcPr>
          <w:p w14:paraId="3D4DE295" w14:textId="2D51381D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 xml:space="preserve">What consequences have you </w:t>
            </w:r>
            <w:r w:rsidR="00277BD2" w:rsidRPr="00996DA8">
              <w:rPr>
                <w:rFonts w:cstheme="minorHAnsi"/>
                <w:sz w:val="22"/>
                <w:szCs w:val="22"/>
              </w:rPr>
              <w:t xml:space="preserve">personally </w:t>
            </w:r>
            <w:r w:rsidRPr="00996DA8">
              <w:rPr>
                <w:rFonts w:cstheme="minorHAnsi"/>
                <w:sz w:val="22"/>
                <w:szCs w:val="22"/>
              </w:rPr>
              <w:t>experienced as a result of being distracted at work?</w:t>
            </w:r>
          </w:p>
          <w:p w14:paraId="18FAB5AE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568" w:type="dxa"/>
          </w:tcPr>
          <w:p w14:paraId="65189649" w14:textId="5D606B71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361" w:type="dxa"/>
          </w:tcPr>
          <w:p w14:paraId="7B4A676A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186" w:type="dxa"/>
          </w:tcPr>
          <w:p w14:paraId="1BE82412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</w:tr>
      <w:tr w:rsidR="00996DA8" w:rsidRPr="00996DA8" w14:paraId="7020FAAE" w14:textId="33BC7EA9" w:rsidTr="00341D3A">
        <w:tc>
          <w:tcPr>
            <w:tcW w:w="2235" w:type="dxa"/>
          </w:tcPr>
          <w:p w14:paraId="70EF7805" w14:textId="70CAD57D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 xml:space="preserve">What </w:t>
            </w:r>
            <w:r w:rsidR="00F039FB" w:rsidRPr="00996DA8">
              <w:rPr>
                <w:rFonts w:cstheme="minorHAnsi"/>
                <w:sz w:val="22"/>
                <w:szCs w:val="22"/>
              </w:rPr>
              <w:t>distractions</w:t>
            </w:r>
            <w:r w:rsidR="00941887" w:rsidRPr="00996DA8">
              <w:rPr>
                <w:rFonts w:cstheme="minorHAnsi"/>
                <w:sz w:val="22"/>
                <w:szCs w:val="22"/>
              </w:rPr>
              <w:t xml:space="preserve"> </w:t>
            </w:r>
            <w:r w:rsidRPr="00996DA8">
              <w:rPr>
                <w:rFonts w:cstheme="minorHAnsi"/>
                <w:sz w:val="22"/>
                <w:szCs w:val="22"/>
              </w:rPr>
              <w:t>enhance</w:t>
            </w:r>
            <w:r w:rsidR="00941887" w:rsidRPr="00996DA8">
              <w:rPr>
                <w:rFonts w:cstheme="minorHAnsi"/>
                <w:sz w:val="22"/>
                <w:szCs w:val="22"/>
              </w:rPr>
              <w:t xml:space="preserve"> or help with your</w:t>
            </w:r>
            <w:r w:rsidR="00F039FB" w:rsidRPr="00996DA8">
              <w:rPr>
                <w:rFonts w:cstheme="minorHAnsi"/>
                <w:sz w:val="22"/>
                <w:szCs w:val="22"/>
              </w:rPr>
              <w:t xml:space="preserve"> work </w:t>
            </w:r>
            <w:r w:rsidRPr="00996DA8">
              <w:rPr>
                <w:rFonts w:cstheme="minorHAnsi"/>
                <w:sz w:val="22"/>
                <w:szCs w:val="22"/>
              </w:rPr>
              <w:t>performance?</w:t>
            </w:r>
            <w:r w:rsidR="00F039FB" w:rsidRPr="00996DA8">
              <w:rPr>
                <w:rFonts w:cstheme="minorHAnsi"/>
                <w:sz w:val="22"/>
                <w:szCs w:val="22"/>
              </w:rPr>
              <w:t xml:space="preserve"> (Prompt-salient background noise (i.e., music, white noise))</w:t>
            </w:r>
          </w:p>
          <w:p w14:paraId="1AEEEC51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568" w:type="dxa"/>
          </w:tcPr>
          <w:p w14:paraId="5AECA7CE" w14:textId="306D1AE4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361" w:type="dxa"/>
          </w:tcPr>
          <w:p w14:paraId="43EE7582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186" w:type="dxa"/>
          </w:tcPr>
          <w:p w14:paraId="6153F51B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</w:tr>
      <w:tr w:rsidR="00996DA8" w:rsidRPr="00996DA8" w14:paraId="29868161" w14:textId="6CEEF33C" w:rsidTr="00341D3A">
        <w:tc>
          <w:tcPr>
            <w:tcW w:w="2235" w:type="dxa"/>
          </w:tcPr>
          <w:p w14:paraId="49D92901" w14:textId="5D44D3AE" w:rsidR="00341D3A" w:rsidRPr="00996DA8" w:rsidRDefault="005A1C08" w:rsidP="005A1C08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 xml:space="preserve">How do you feel when you are distracted at </w:t>
            </w:r>
            <w:r w:rsidRPr="00996DA8">
              <w:rPr>
                <w:rFonts w:cstheme="minorHAnsi"/>
                <w:sz w:val="22"/>
                <w:szCs w:val="22"/>
              </w:rPr>
              <w:lastRenderedPageBreak/>
              <w:t>work? (Prompt-feelings of frustration, embarrassment, helplessness, annoyance)</w:t>
            </w:r>
          </w:p>
        </w:tc>
        <w:tc>
          <w:tcPr>
            <w:tcW w:w="2568" w:type="dxa"/>
          </w:tcPr>
          <w:p w14:paraId="2B06E98D" w14:textId="347993AD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361" w:type="dxa"/>
          </w:tcPr>
          <w:p w14:paraId="433A8610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186" w:type="dxa"/>
          </w:tcPr>
          <w:p w14:paraId="25F62A40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</w:tr>
      <w:tr w:rsidR="00996DA8" w:rsidRPr="00996DA8" w14:paraId="34EC7CC6" w14:textId="6FBFB0FD" w:rsidTr="00341D3A">
        <w:tc>
          <w:tcPr>
            <w:tcW w:w="2235" w:type="dxa"/>
          </w:tcPr>
          <w:p w14:paraId="23A97B7D" w14:textId="6BCBD145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 xml:space="preserve">How do </w:t>
            </w:r>
            <w:r w:rsidR="007C53A6" w:rsidRPr="00996DA8">
              <w:rPr>
                <w:rFonts w:cstheme="minorHAnsi"/>
                <w:sz w:val="22"/>
                <w:szCs w:val="22"/>
              </w:rPr>
              <w:t>you re</w:t>
            </w:r>
            <w:r w:rsidR="00E43C69" w:rsidRPr="00996DA8">
              <w:rPr>
                <w:rFonts w:cstheme="minorHAnsi"/>
                <w:sz w:val="22"/>
                <w:szCs w:val="22"/>
              </w:rPr>
              <w:t>alize</w:t>
            </w:r>
            <w:r w:rsidR="007C53A6" w:rsidRPr="00996DA8">
              <w:rPr>
                <w:rFonts w:cstheme="minorHAnsi"/>
                <w:sz w:val="22"/>
                <w:szCs w:val="22"/>
              </w:rPr>
              <w:t xml:space="preserve"> if you </w:t>
            </w:r>
            <w:r w:rsidRPr="00996DA8">
              <w:rPr>
                <w:rFonts w:cstheme="minorHAnsi"/>
                <w:sz w:val="22"/>
                <w:szCs w:val="22"/>
              </w:rPr>
              <w:t>are distracted at work</w:t>
            </w:r>
            <w:r w:rsidR="00D04610" w:rsidRPr="00996DA8">
              <w:rPr>
                <w:rFonts w:cstheme="minorHAnsi"/>
                <w:sz w:val="22"/>
                <w:szCs w:val="22"/>
              </w:rPr>
              <w:t>?</w:t>
            </w:r>
            <w:r w:rsidR="00551C69" w:rsidRPr="00996DA8">
              <w:rPr>
                <w:rFonts w:cstheme="minorHAnsi"/>
                <w:sz w:val="22"/>
                <w:szCs w:val="22"/>
              </w:rPr>
              <w:t xml:space="preserve"> (Prompt-When you have made an error, a significant amount of time has passed, when someone re-directs you)</w:t>
            </w:r>
          </w:p>
          <w:p w14:paraId="4EE4DA67" w14:textId="77777777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68" w:type="dxa"/>
          </w:tcPr>
          <w:p w14:paraId="3C9B72B7" w14:textId="13A68FD5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361" w:type="dxa"/>
          </w:tcPr>
          <w:p w14:paraId="328CB365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186" w:type="dxa"/>
          </w:tcPr>
          <w:p w14:paraId="27F5CEA6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</w:tr>
      <w:tr w:rsidR="00341D3A" w:rsidRPr="00996DA8" w14:paraId="60C7CE1D" w14:textId="1C059025" w:rsidTr="00341D3A">
        <w:tc>
          <w:tcPr>
            <w:tcW w:w="2235" w:type="dxa"/>
          </w:tcPr>
          <w:p w14:paraId="051BFBA6" w14:textId="7DF668D0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  <w:r w:rsidRPr="00996DA8">
              <w:rPr>
                <w:rFonts w:cstheme="minorHAnsi"/>
                <w:sz w:val="22"/>
                <w:szCs w:val="22"/>
              </w:rPr>
              <w:t xml:space="preserve">What support is required to manage </w:t>
            </w:r>
            <w:r w:rsidR="007C53A6" w:rsidRPr="00996DA8">
              <w:rPr>
                <w:rFonts w:cstheme="minorHAnsi"/>
                <w:sz w:val="22"/>
                <w:szCs w:val="22"/>
              </w:rPr>
              <w:t xml:space="preserve">your </w:t>
            </w:r>
            <w:r w:rsidRPr="00996DA8">
              <w:rPr>
                <w:rFonts w:cstheme="minorHAnsi"/>
                <w:sz w:val="22"/>
                <w:szCs w:val="22"/>
              </w:rPr>
              <w:t>distractions in the workplace</w:t>
            </w:r>
            <w:r w:rsidR="00D04610" w:rsidRPr="00996DA8">
              <w:rPr>
                <w:rFonts w:cstheme="minorHAnsi"/>
                <w:sz w:val="22"/>
                <w:szCs w:val="22"/>
              </w:rPr>
              <w:t>?</w:t>
            </w:r>
            <w:r w:rsidR="00551C69" w:rsidRPr="00996DA8">
              <w:rPr>
                <w:rFonts w:cstheme="minorHAnsi"/>
                <w:sz w:val="22"/>
                <w:szCs w:val="22"/>
              </w:rPr>
              <w:t xml:space="preserve"> (Prompt: Additional time for projects, weekly meetings with supervisor or boss</w:t>
            </w:r>
            <w:r w:rsidR="00D04610" w:rsidRPr="00996DA8">
              <w:rPr>
                <w:rFonts w:cstheme="minorHAnsi"/>
                <w:sz w:val="22"/>
                <w:szCs w:val="22"/>
              </w:rPr>
              <w:t>)</w:t>
            </w:r>
          </w:p>
          <w:p w14:paraId="3A6983DA" w14:textId="77777777" w:rsidR="00341D3A" w:rsidRPr="00996DA8" w:rsidRDefault="00341D3A" w:rsidP="005C74A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68" w:type="dxa"/>
          </w:tcPr>
          <w:p w14:paraId="7CF40F98" w14:textId="1081B0D0" w:rsidR="00341D3A" w:rsidRPr="00996DA8" w:rsidRDefault="00D04610" w:rsidP="005720CF">
            <w:pPr>
              <w:rPr>
                <w:rFonts w:cstheme="minorHAnsi"/>
              </w:rPr>
            </w:pPr>
            <w:r w:rsidRPr="00996DA8">
              <w:rPr>
                <w:rFonts w:cstheme="minorHAnsi"/>
                <w:sz w:val="22"/>
                <w:szCs w:val="22"/>
              </w:rPr>
              <w:t>Are there</w:t>
            </w:r>
            <w:r w:rsidR="00F039FB" w:rsidRPr="00996DA8">
              <w:rPr>
                <w:rFonts w:cstheme="minorHAnsi"/>
                <w:sz w:val="22"/>
                <w:szCs w:val="22"/>
              </w:rPr>
              <w:t xml:space="preserve"> any</w:t>
            </w:r>
            <w:r w:rsidR="00341D3A" w:rsidRPr="00996DA8">
              <w:rPr>
                <w:rFonts w:cstheme="minorHAnsi"/>
                <w:sz w:val="22"/>
                <w:szCs w:val="22"/>
              </w:rPr>
              <w:t xml:space="preserve"> environmental modifications you require to manage workplace distractions?</w:t>
            </w:r>
            <w:r w:rsidRPr="00996DA8">
              <w:rPr>
                <w:rFonts w:cstheme="minorHAnsi"/>
                <w:sz w:val="22"/>
                <w:szCs w:val="22"/>
              </w:rPr>
              <w:t xml:space="preserve"> If so what are they?</w:t>
            </w:r>
            <w:r w:rsidR="00341D3A" w:rsidRPr="00996DA8">
              <w:rPr>
                <w:rFonts w:cstheme="minorHAnsi"/>
                <w:sz w:val="22"/>
                <w:szCs w:val="22"/>
              </w:rPr>
              <w:t xml:space="preserve"> (Prompt: headphones, working early or late when less people are around, clutter free desk)</w:t>
            </w:r>
          </w:p>
        </w:tc>
        <w:tc>
          <w:tcPr>
            <w:tcW w:w="2361" w:type="dxa"/>
          </w:tcPr>
          <w:p w14:paraId="3A072C69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  <w:tc>
          <w:tcPr>
            <w:tcW w:w="2186" w:type="dxa"/>
          </w:tcPr>
          <w:p w14:paraId="1C77AD1E" w14:textId="77777777" w:rsidR="00341D3A" w:rsidRPr="00996DA8" w:rsidRDefault="00341D3A" w:rsidP="005720CF">
            <w:pPr>
              <w:rPr>
                <w:rFonts w:cstheme="minorHAnsi"/>
              </w:rPr>
            </w:pPr>
          </w:p>
        </w:tc>
      </w:tr>
    </w:tbl>
    <w:p w14:paraId="32BE1174" w14:textId="77777777" w:rsidR="005720CF" w:rsidRPr="00996DA8" w:rsidRDefault="005720CF" w:rsidP="005720CF">
      <w:pPr>
        <w:rPr>
          <w:rFonts w:asciiTheme="minorBidi" w:hAnsiTheme="minorBidi"/>
        </w:rPr>
      </w:pPr>
    </w:p>
    <w:sectPr w:rsidR="005720CF" w:rsidRPr="00996DA8" w:rsidSect="00996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0CF"/>
    <w:rsid w:val="000E6623"/>
    <w:rsid w:val="00180E30"/>
    <w:rsid w:val="00216263"/>
    <w:rsid w:val="002517F1"/>
    <w:rsid w:val="00277BD2"/>
    <w:rsid w:val="00300004"/>
    <w:rsid w:val="00341D3A"/>
    <w:rsid w:val="00477A01"/>
    <w:rsid w:val="004F52DF"/>
    <w:rsid w:val="00530F72"/>
    <w:rsid w:val="00551C69"/>
    <w:rsid w:val="005720CF"/>
    <w:rsid w:val="005A1C08"/>
    <w:rsid w:val="005C6C2C"/>
    <w:rsid w:val="005C74A1"/>
    <w:rsid w:val="00713981"/>
    <w:rsid w:val="00736360"/>
    <w:rsid w:val="00762D9C"/>
    <w:rsid w:val="0078337A"/>
    <w:rsid w:val="007C53A6"/>
    <w:rsid w:val="00815497"/>
    <w:rsid w:val="00855F2A"/>
    <w:rsid w:val="00875ACD"/>
    <w:rsid w:val="00941887"/>
    <w:rsid w:val="00996DA8"/>
    <w:rsid w:val="00A3309F"/>
    <w:rsid w:val="00A46730"/>
    <w:rsid w:val="00B00112"/>
    <w:rsid w:val="00B83C97"/>
    <w:rsid w:val="00BB05EB"/>
    <w:rsid w:val="00BF2C71"/>
    <w:rsid w:val="00CE02F7"/>
    <w:rsid w:val="00CE3565"/>
    <w:rsid w:val="00D04610"/>
    <w:rsid w:val="00D65BE3"/>
    <w:rsid w:val="00DE16B1"/>
    <w:rsid w:val="00E04D08"/>
    <w:rsid w:val="00E43C69"/>
    <w:rsid w:val="00E77767"/>
    <w:rsid w:val="00EA02D9"/>
    <w:rsid w:val="00F0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F3F2"/>
  <w15:chartTrackingRefBased/>
  <w15:docId w15:val="{49CED109-5129-874C-B781-2A10C71F2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2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2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ow, DeAnna</dc:creator>
  <cp:keywords/>
  <dc:description/>
  <cp:lastModifiedBy>Ramya G</cp:lastModifiedBy>
  <cp:revision>3</cp:revision>
  <dcterms:created xsi:type="dcterms:W3CDTF">2021-11-01T15:55:00Z</dcterms:created>
  <dcterms:modified xsi:type="dcterms:W3CDTF">2022-09-09T06:53:00Z</dcterms:modified>
</cp:coreProperties>
</file>